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6E6DE0" w14:textId="03319657" w:rsidR="00694737" w:rsidRPr="00B753A5" w:rsidRDefault="00147C01" w:rsidP="00A13C10">
      <w:pPr>
        <w:widowControl/>
        <w:spacing w:line="360" w:lineRule="auto"/>
        <w:rPr>
          <w:b/>
          <w:bCs/>
          <w:color w:val="000000"/>
          <w:kern w:val="0"/>
          <w:sz w:val="20"/>
          <w:szCs w:val="20"/>
        </w:rPr>
      </w:pPr>
      <w:bookmarkStart w:id="0" w:name="_Hlk144913375"/>
      <w:bookmarkStart w:id="1" w:name="_GoBack"/>
      <w:bookmarkEnd w:id="1"/>
      <w:r w:rsidRPr="00B753A5">
        <w:rPr>
          <w:b/>
          <w:bCs/>
          <w:color w:val="000000"/>
          <w:kern w:val="0"/>
          <w:sz w:val="20"/>
          <w:szCs w:val="20"/>
        </w:rPr>
        <w:t xml:space="preserve">Supplemental Table </w:t>
      </w:r>
      <w:r w:rsidR="000600A3">
        <w:rPr>
          <w:b/>
          <w:bCs/>
          <w:color w:val="000000"/>
          <w:kern w:val="0"/>
          <w:sz w:val="20"/>
          <w:szCs w:val="20"/>
        </w:rPr>
        <w:t>6</w:t>
      </w:r>
      <w:r w:rsidRPr="00B753A5">
        <w:rPr>
          <w:b/>
          <w:bCs/>
          <w:color w:val="000000"/>
          <w:kern w:val="0"/>
          <w:sz w:val="20"/>
          <w:szCs w:val="20"/>
        </w:rPr>
        <w:t>:</w:t>
      </w:r>
      <w:r w:rsidRPr="00B753A5">
        <w:rPr>
          <w:bCs/>
          <w:color w:val="000000"/>
          <w:kern w:val="0"/>
          <w:sz w:val="20"/>
          <w:szCs w:val="20"/>
        </w:rPr>
        <w:t xml:space="preserve"> Subjects with RIBA</w:t>
      </w:r>
      <w:r w:rsidR="00CD2B02">
        <w:rPr>
          <w:bCs/>
          <w:color w:val="000000"/>
          <w:kern w:val="0"/>
          <w:sz w:val="20"/>
          <w:szCs w:val="20"/>
        </w:rPr>
        <w:t>-</w:t>
      </w:r>
      <w:r w:rsidRPr="00B753A5">
        <w:rPr>
          <w:bCs/>
          <w:color w:val="000000"/>
          <w:kern w:val="0"/>
          <w:sz w:val="20"/>
          <w:szCs w:val="20"/>
        </w:rPr>
        <w:t>indeterminate and RNA</w:t>
      </w:r>
      <w:r w:rsidR="00CD2B02">
        <w:rPr>
          <w:bCs/>
          <w:color w:val="000000"/>
          <w:kern w:val="0"/>
          <w:sz w:val="20"/>
          <w:szCs w:val="20"/>
        </w:rPr>
        <w:t>-</w:t>
      </w:r>
      <w:r w:rsidRPr="00B753A5">
        <w:rPr>
          <w:bCs/>
          <w:color w:val="000000"/>
          <w:kern w:val="0"/>
          <w:sz w:val="20"/>
          <w:szCs w:val="20"/>
        </w:rPr>
        <w:t>negative</w:t>
      </w:r>
      <w:r w:rsidR="002F5F43">
        <w:rPr>
          <w:bCs/>
          <w:color w:val="000000"/>
          <w:kern w:val="0"/>
          <w:sz w:val="20"/>
          <w:szCs w:val="20"/>
        </w:rPr>
        <w:t xml:space="preserve"> in </w:t>
      </w:r>
      <w:r w:rsidR="00842FB2">
        <w:rPr>
          <w:bCs/>
          <w:color w:val="000000"/>
          <w:kern w:val="0"/>
          <w:sz w:val="20"/>
          <w:szCs w:val="20"/>
        </w:rPr>
        <w:t xml:space="preserve">a cohort of </w:t>
      </w:r>
      <w:r w:rsidR="00647F39">
        <w:rPr>
          <w:bCs/>
          <w:color w:val="000000"/>
          <w:kern w:val="0"/>
          <w:sz w:val="20"/>
          <w:szCs w:val="20"/>
        </w:rPr>
        <w:t xml:space="preserve">16,305 </w:t>
      </w:r>
      <w:r w:rsidR="002F5F43">
        <w:rPr>
          <w:bCs/>
          <w:color w:val="000000"/>
          <w:kern w:val="0"/>
          <w:sz w:val="20"/>
          <w:szCs w:val="20"/>
        </w:rPr>
        <w:t>patient sera</w:t>
      </w:r>
      <w:r w:rsidRPr="00B753A5">
        <w:rPr>
          <w:bCs/>
          <w:color w:val="000000"/>
          <w:kern w:val="0"/>
          <w:sz w:val="20"/>
          <w:szCs w:val="20"/>
        </w:rPr>
        <w:t xml:space="preserve"> (n=47).</w:t>
      </w:r>
    </w:p>
    <w:tbl>
      <w:tblPr>
        <w:tblW w:w="10632" w:type="dxa"/>
        <w:tblLayout w:type="fixed"/>
        <w:tblLook w:val="04A0" w:firstRow="1" w:lastRow="0" w:firstColumn="1" w:lastColumn="0" w:noHBand="0" w:noVBand="1"/>
      </w:tblPr>
      <w:tblGrid>
        <w:gridCol w:w="1091"/>
        <w:gridCol w:w="1090"/>
        <w:gridCol w:w="1134"/>
        <w:gridCol w:w="1788"/>
        <w:gridCol w:w="284"/>
        <w:gridCol w:w="1134"/>
        <w:gridCol w:w="1134"/>
        <w:gridCol w:w="1134"/>
        <w:gridCol w:w="1843"/>
      </w:tblGrid>
      <w:tr w:rsidR="00A13C10" w:rsidRPr="00B753A5" w14:paraId="213A2979" w14:textId="22B1E81D" w:rsidTr="00A13C10">
        <w:trPr>
          <w:trHeight w:val="361"/>
        </w:trPr>
        <w:tc>
          <w:tcPr>
            <w:tcW w:w="10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bookmarkEnd w:id="0"/>
          <w:p w14:paraId="343FDDE1" w14:textId="1C9877D9" w:rsidR="00A13C10" w:rsidRPr="00B753A5" w:rsidRDefault="00A13C10" w:rsidP="00A13C10">
            <w:pPr>
              <w:widowControl/>
              <w:spacing w:line="360" w:lineRule="auto"/>
              <w:jc w:val="right"/>
              <w:rPr>
                <w:kern w:val="0"/>
                <w:sz w:val="20"/>
                <w:szCs w:val="20"/>
              </w:rPr>
            </w:pPr>
            <w:r w:rsidRPr="00B753A5">
              <w:rPr>
                <w:kern w:val="0"/>
                <w:sz w:val="20"/>
                <w:szCs w:val="20"/>
              </w:rPr>
              <w:t>Architect</w:t>
            </w:r>
            <w:r w:rsidRPr="00B753A5">
              <w:rPr>
                <w:kern w:val="0"/>
                <w:sz w:val="20"/>
                <w:szCs w:val="20"/>
                <w:vertAlign w:val="superscript"/>
              </w:rPr>
              <w:t>®</w:t>
            </w:r>
            <w:r w:rsidRPr="00B753A5">
              <w:rPr>
                <w:kern w:val="0"/>
                <w:sz w:val="20"/>
                <w:szCs w:val="20"/>
              </w:rPr>
              <w:t xml:space="preserve"> S/</w:t>
            </w:r>
            <w:proofErr w:type="spellStart"/>
            <w:r w:rsidRPr="00B753A5">
              <w:rPr>
                <w:kern w:val="0"/>
                <w:sz w:val="20"/>
                <w:szCs w:val="20"/>
              </w:rPr>
              <w:t>Co</w:t>
            </w:r>
            <w:r w:rsidRPr="00B753A5">
              <w:rPr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CE8DE8E" w14:textId="77777777" w:rsidR="00B05FA2" w:rsidRDefault="00B05FA2" w:rsidP="00B05FA2">
            <w:pPr>
              <w:widowControl/>
              <w:spacing w:line="360" w:lineRule="auto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iCA</w:t>
            </w:r>
            <w:r w:rsidR="00A13C10" w:rsidRPr="00B753A5">
              <w:rPr>
                <w:kern w:val="0"/>
                <w:sz w:val="20"/>
                <w:szCs w:val="20"/>
                <w:vertAlign w:val="superscript"/>
              </w:rPr>
              <w:t>®</w:t>
            </w:r>
          </w:p>
          <w:p w14:paraId="112FC048" w14:textId="1B6A6D1E" w:rsidR="00A13C10" w:rsidRPr="00B753A5" w:rsidRDefault="00A13C10" w:rsidP="00B05FA2">
            <w:pPr>
              <w:widowControl/>
              <w:spacing w:line="360" w:lineRule="auto"/>
              <w:jc w:val="right"/>
              <w:rPr>
                <w:kern w:val="0"/>
                <w:sz w:val="20"/>
                <w:szCs w:val="20"/>
              </w:rPr>
            </w:pPr>
            <w:r w:rsidRPr="00B753A5">
              <w:rPr>
                <w:kern w:val="0"/>
                <w:sz w:val="20"/>
                <w:szCs w:val="20"/>
              </w:rPr>
              <w:t>S/</w:t>
            </w:r>
            <w:proofErr w:type="spellStart"/>
            <w:r w:rsidRPr="00B753A5">
              <w:rPr>
                <w:kern w:val="0"/>
                <w:sz w:val="20"/>
                <w:szCs w:val="20"/>
              </w:rPr>
              <w:t>Co</w:t>
            </w:r>
            <w:r w:rsidRPr="00B753A5">
              <w:rPr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6308F3F" w14:textId="5F54AE40" w:rsidR="00B05FA2" w:rsidRDefault="00B05FA2" w:rsidP="00A13C10">
            <w:pPr>
              <w:widowControl/>
              <w:spacing w:line="360" w:lineRule="auto"/>
              <w:jc w:val="right"/>
              <w:rPr>
                <w:kern w:val="0"/>
                <w:sz w:val="20"/>
                <w:szCs w:val="20"/>
                <w:vertAlign w:val="superscript"/>
              </w:rPr>
            </w:pPr>
            <w:r>
              <w:rPr>
                <w:kern w:val="0"/>
                <w:sz w:val="20"/>
                <w:szCs w:val="20"/>
              </w:rPr>
              <w:t>Cobas</w:t>
            </w:r>
            <w:r w:rsidR="00A13C10" w:rsidRPr="00B753A5">
              <w:rPr>
                <w:kern w:val="0"/>
                <w:sz w:val="20"/>
                <w:szCs w:val="20"/>
                <w:vertAlign w:val="superscript"/>
              </w:rPr>
              <w:t>®</w:t>
            </w:r>
          </w:p>
          <w:p w14:paraId="6FF03ED4" w14:textId="509383B5" w:rsidR="00A13C10" w:rsidRPr="00B753A5" w:rsidRDefault="00A13C10" w:rsidP="00A13C10">
            <w:pPr>
              <w:widowControl/>
              <w:spacing w:line="360" w:lineRule="auto"/>
              <w:jc w:val="right"/>
              <w:rPr>
                <w:kern w:val="0"/>
                <w:sz w:val="20"/>
                <w:szCs w:val="20"/>
              </w:rPr>
            </w:pPr>
            <w:r w:rsidRPr="00B753A5">
              <w:rPr>
                <w:kern w:val="0"/>
                <w:sz w:val="20"/>
                <w:szCs w:val="20"/>
              </w:rPr>
              <w:t>S/</w:t>
            </w:r>
            <w:proofErr w:type="spellStart"/>
            <w:r w:rsidRPr="00B753A5">
              <w:rPr>
                <w:kern w:val="0"/>
                <w:sz w:val="20"/>
                <w:szCs w:val="20"/>
              </w:rPr>
              <w:t>Co</w:t>
            </w:r>
            <w:r w:rsidRPr="00B753A5">
              <w:rPr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20085C1" w14:textId="77777777" w:rsidR="00A13C10" w:rsidRPr="00B753A5" w:rsidRDefault="00A13C10" w:rsidP="00A13C10">
            <w:pPr>
              <w:widowControl/>
              <w:wordWrap w:val="0"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Positive bands</w:t>
            </w:r>
          </w:p>
          <w:p w14:paraId="6EA73F74" w14:textId="1EE13D7C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on RIBA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2BAB685" w14:textId="77777777" w:rsidR="00A13C10" w:rsidRPr="00B753A5" w:rsidRDefault="00A13C10" w:rsidP="00A13C10">
            <w:pPr>
              <w:widowControl/>
              <w:wordWrap w:val="0"/>
              <w:spacing w:line="360" w:lineRule="auto"/>
              <w:jc w:val="right"/>
              <w:rPr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E226E2A" w14:textId="74711EE2" w:rsidR="00A13C10" w:rsidRPr="00B753A5" w:rsidRDefault="00A13C10" w:rsidP="00A13C10">
            <w:pPr>
              <w:widowControl/>
              <w:wordWrap w:val="0"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kern w:val="0"/>
                <w:sz w:val="20"/>
                <w:szCs w:val="20"/>
              </w:rPr>
              <w:t>Architect</w:t>
            </w:r>
            <w:r w:rsidRPr="00B753A5">
              <w:rPr>
                <w:kern w:val="0"/>
                <w:sz w:val="20"/>
                <w:szCs w:val="20"/>
                <w:vertAlign w:val="superscript"/>
              </w:rPr>
              <w:t>®</w:t>
            </w:r>
            <w:r w:rsidRPr="00B753A5">
              <w:rPr>
                <w:kern w:val="0"/>
                <w:sz w:val="20"/>
                <w:szCs w:val="20"/>
              </w:rPr>
              <w:t xml:space="preserve"> S/</w:t>
            </w:r>
            <w:proofErr w:type="spellStart"/>
            <w:r w:rsidRPr="00B753A5">
              <w:rPr>
                <w:kern w:val="0"/>
                <w:sz w:val="20"/>
                <w:szCs w:val="20"/>
              </w:rPr>
              <w:t>Co</w:t>
            </w:r>
            <w:r w:rsidRPr="00B753A5">
              <w:rPr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9D4FB88" w14:textId="77777777" w:rsidR="00B05FA2" w:rsidRDefault="00B05FA2" w:rsidP="00A13C10">
            <w:pPr>
              <w:widowControl/>
              <w:wordWrap w:val="0"/>
              <w:spacing w:line="360" w:lineRule="auto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iCA</w:t>
            </w:r>
            <w:r w:rsidR="00A13C10" w:rsidRPr="00B753A5">
              <w:rPr>
                <w:kern w:val="0"/>
                <w:sz w:val="20"/>
                <w:szCs w:val="20"/>
                <w:vertAlign w:val="superscript"/>
              </w:rPr>
              <w:t>®</w:t>
            </w:r>
          </w:p>
          <w:p w14:paraId="29E8FBA1" w14:textId="29D2DF80" w:rsidR="00A13C10" w:rsidRPr="00B753A5" w:rsidRDefault="00A13C10" w:rsidP="00B05FA2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kern w:val="0"/>
                <w:sz w:val="20"/>
                <w:szCs w:val="20"/>
              </w:rPr>
              <w:t>S/</w:t>
            </w:r>
            <w:proofErr w:type="spellStart"/>
            <w:r w:rsidRPr="00B753A5">
              <w:rPr>
                <w:kern w:val="0"/>
                <w:sz w:val="20"/>
                <w:szCs w:val="20"/>
              </w:rPr>
              <w:t>Co</w:t>
            </w:r>
            <w:r w:rsidRPr="00B753A5">
              <w:rPr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AC5FBF1" w14:textId="77777777" w:rsidR="00B05FA2" w:rsidRDefault="00B05FA2" w:rsidP="00A13C10">
            <w:pPr>
              <w:widowControl/>
              <w:wordWrap w:val="0"/>
              <w:spacing w:line="360" w:lineRule="auto"/>
              <w:jc w:val="righ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bas</w:t>
            </w:r>
            <w:r w:rsidR="00A13C10" w:rsidRPr="00B753A5">
              <w:rPr>
                <w:kern w:val="0"/>
                <w:sz w:val="20"/>
                <w:szCs w:val="20"/>
                <w:vertAlign w:val="superscript"/>
              </w:rPr>
              <w:t>®</w:t>
            </w:r>
          </w:p>
          <w:p w14:paraId="6A0A1612" w14:textId="7CCB353A" w:rsidR="00A13C10" w:rsidRPr="00B753A5" w:rsidRDefault="00A13C10" w:rsidP="00B05FA2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kern w:val="0"/>
                <w:sz w:val="20"/>
                <w:szCs w:val="20"/>
              </w:rPr>
              <w:t>S/</w:t>
            </w:r>
            <w:proofErr w:type="spellStart"/>
            <w:r w:rsidRPr="00B753A5">
              <w:rPr>
                <w:kern w:val="0"/>
                <w:sz w:val="20"/>
                <w:szCs w:val="20"/>
              </w:rPr>
              <w:t>Co</w:t>
            </w:r>
            <w:r w:rsidRPr="00B753A5">
              <w:rPr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0D9EF0A" w14:textId="77777777" w:rsidR="00A13C10" w:rsidRPr="00B753A5" w:rsidRDefault="00A13C10" w:rsidP="00A13C10">
            <w:pPr>
              <w:widowControl/>
              <w:wordWrap w:val="0"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Positive bands</w:t>
            </w:r>
          </w:p>
          <w:p w14:paraId="1FFD8E6D" w14:textId="63B41205" w:rsidR="00A13C10" w:rsidRPr="00B753A5" w:rsidRDefault="00A13C10" w:rsidP="00A13C10">
            <w:pPr>
              <w:widowControl/>
              <w:wordWrap w:val="0"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on RIBA</w:t>
            </w:r>
          </w:p>
        </w:tc>
      </w:tr>
      <w:tr w:rsidR="00A13C10" w:rsidRPr="00B753A5" w14:paraId="371265A6" w14:textId="5D4DB5ED" w:rsidTr="00A13C10">
        <w:trPr>
          <w:trHeight w:val="280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5C2D3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FF783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54.7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734C7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59.66 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0AE7B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NS3, NS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6FF081B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92622" w14:textId="0096AF7D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2.0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8A271" w14:textId="2FD710F3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CBCD1" w14:textId="68B1F924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469C1" w14:textId="0EAFCEA2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NS3, Helicase</w:t>
            </w:r>
          </w:p>
        </w:tc>
      </w:tr>
      <w:tr w:rsidR="00A13C10" w:rsidRPr="00B753A5" w14:paraId="0EDABA20" w14:textId="72C9E40E" w:rsidTr="00A13C10">
        <w:trPr>
          <w:trHeight w:val="280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25749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1.08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B7E63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C60E7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E3598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NS3, Helicas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03B78AF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EF036" w14:textId="0996D1E8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2.1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21CA8" w14:textId="79FF5578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25F74" w14:textId="537ED288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4B9E2" w14:textId="435F81A6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NS3, Helicase</w:t>
            </w:r>
          </w:p>
        </w:tc>
      </w:tr>
      <w:tr w:rsidR="00A13C10" w:rsidRPr="00B753A5" w14:paraId="144DD3A2" w14:textId="128BFDA7" w:rsidTr="00A13C10">
        <w:trPr>
          <w:trHeight w:val="280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3100C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1.08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BA5ED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961D1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A7E58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NS3, NS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591BA6C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EAE63" w14:textId="41FD99C4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2.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4C0B7" w14:textId="3900D396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20185" w14:textId="6FC20418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151BE" w14:textId="01240E6C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NS3, NS4</w:t>
            </w:r>
          </w:p>
        </w:tc>
      </w:tr>
      <w:tr w:rsidR="00A13C10" w:rsidRPr="00B753A5" w14:paraId="0812AFE0" w14:textId="18C99468" w:rsidTr="00A13C10">
        <w:trPr>
          <w:trHeight w:val="280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CA347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1.13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0A1D3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CFCFC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22784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NS3, Helicas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2D0F57E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F1DF8" w14:textId="5F4A08E5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2.2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D71CF" w14:textId="364413DB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3ED4F" w14:textId="6CBA959E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3EB1C" w14:textId="4D0ABF2A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NS3, Helicase</w:t>
            </w:r>
          </w:p>
        </w:tc>
      </w:tr>
      <w:tr w:rsidR="00A13C10" w:rsidRPr="00B753A5" w14:paraId="37F1BF0E" w14:textId="768F4AF0" w:rsidTr="00A13C10">
        <w:trPr>
          <w:trHeight w:val="280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1CB56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1.16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28D78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9E54D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E70FF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NS3, Helicas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178838B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ADB1C" w14:textId="30549656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2.3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4C02D" w14:textId="3818202F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D53B2" w14:textId="109774BB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082DF" w14:textId="1D65F29E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NS3, Helicase</w:t>
            </w:r>
          </w:p>
        </w:tc>
      </w:tr>
      <w:tr w:rsidR="00A13C10" w:rsidRPr="00B753A5" w14:paraId="1ED9C6BB" w14:textId="5BA9691F" w:rsidTr="00A13C10">
        <w:trPr>
          <w:trHeight w:val="280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B3C73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1.22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AE2BE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95A21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38C4A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NS3, NS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39F647F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2A860" w14:textId="6B19523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2.5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223BE" w14:textId="4573F85F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22B0F" w14:textId="0D0C400A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A9BD0" w14:textId="2A0165D9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NS3, Helicase</w:t>
            </w:r>
          </w:p>
        </w:tc>
      </w:tr>
      <w:tr w:rsidR="00A13C10" w:rsidRPr="00B753A5" w14:paraId="5E1F6FD5" w14:textId="40C871B3" w:rsidTr="00A13C10">
        <w:trPr>
          <w:trHeight w:val="280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9B13A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1.28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0C7E0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0B2FD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F9337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Helicas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B4A3882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EB285" w14:textId="12AD01BD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2.5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39800" w14:textId="1228633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AD8E6" w14:textId="3272E742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F9912" w14:textId="7D1EA43E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NS3, Helicase</w:t>
            </w:r>
          </w:p>
        </w:tc>
      </w:tr>
      <w:tr w:rsidR="00A13C10" w:rsidRPr="00B753A5" w14:paraId="04C4BA06" w14:textId="0E0003C7" w:rsidTr="00A13C10">
        <w:trPr>
          <w:trHeight w:val="280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229D3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1.28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B6FA1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61D3A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BF436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NS3, NS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69F2D99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D8F05" w14:textId="1B8FD37D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2.6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48AF9" w14:textId="77B12AB6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42D9C" w14:textId="62C0932F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6B63D" w14:textId="10DB50B6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NS3, Helicase</w:t>
            </w:r>
          </w:p>
        </w:tc>
      </w:tr>
      <w:tr w:rsidR="00A13C10" w:rsidRPr="00B753A5" w14:paraId="7291C8BC" w14:textId="3EEA2E6F" w:rsidTr="00A13C10">
        <w:trPr>
          <w:trHeight w:val="280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13C11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1.32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A2162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F71D5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EF24A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Helicas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97ED59E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41DDC" w14:textId="48B4196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2.7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A49F9" w14:textId="403F629A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4D97B" w14:textId="5AB69425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81FA0" w14:textId="295E465B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Core1</w:t>
            </w:r>
          </w:p>
        </w:tc>
      </w:tr>
      <w:tr w:rsidR="00A13C10" w:rsidRPr="00B753A5" w14:paraId="547B3522" w14:textId="22F1EBBC" w:rsidTr="00A13C10">
        <w:trPr>
          <w:trHeight w:val="280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EDBEA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1.38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79784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C984A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B39F5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Core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27E08E5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D3E06" w14:textId="20BDCEA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2.8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144E5" w14:textId="2CAD9BFC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CE16E" w14:textId="1B45D8AF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10371" w14:textId="619665A6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NS3, Helicase</w:t>
            </w:r>
          </w:p>
        </w:tc>
      </w:tr>
      <w:tr w:rsidR="00A13C10" w:rsidRPr="00B753A5" w14:paraId="5A84D5B5" w14:textId="24BDCEA9" w:rsidTr="00A13C10">
        <w:trPr>
          <w:trHeight w:val="280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23DFC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1.47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09DD9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47B9B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6A0D4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NS4, Helicas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8CD1945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DDD3F" w14:textId="61C6745C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2.9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D8809" w14:textId="156ACC36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8AC6B" w14:textId="3D28DE7A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B54F8" w14:textId="63EBC443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NS3, Helicase</w:t>
            </w:r>
          </w:p>
        </w:tc>
      </w:tr>
      <w:tr w:rsidR="00A13C10" w:rsidRPr="00B753A5" w14:paraId="3C1C1016" w14:textId="56A78E9A" w:rsidTr="00A13C10">
        <w:trPr>
          <w:trHeight w:val="280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761C9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1.49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F3E79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C9BB8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ED41C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NS3, Helicas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061B9A2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681FC" w14:textId="66D5254A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3.2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58ACB" w14:textId="1A0477C1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A7D77" w14:textId="3872E1DC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C1179" w14:textId="2A4F77FC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NS3, Helicase</w:t>
            </w:r>
          </w:p>
        </w:tc>
      </w:tr>
      <w:tr w:rsidR="00A13C10" w:rsidRPr="00B753A5" w14:paraId="0C893EB1" w14:textId="39D74798" w:rsidTr="00A13C10">
        <w:trPr>
          <w:trHeight w:val="280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F4A3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1.52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C01F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133DC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6D84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NS3, Helicas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3431E05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256C8" w14:textId="45BAC7D4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3.4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7F1DA" w14:textId="2990DC38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5FEB3" w14:textId="355D1FC5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9164F" w14:textId="509890B9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NS3, Helicase</w:t>
            </w:r>
          </w:p>
        </w:tc>
      </w:tr>
      <w:tr w:rsidR="00A13C10" w:rsidRPr="00B753A5" w14:paraId="75540E25" w14:textId="3B99A326" w:rsidTr="00A13C10">
        <w:trPr>
          <w:trHeight w:val="280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6C8B2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1.52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E1793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441B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BA9E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NS3, Helicas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DEAF827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4C977" w14:textId="07F4DFFA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3.5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199D9" w14:textId="58413A55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7D579" w14:textId="5967B7C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57347" w14:textId="7B023285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NS3, Helicase</w:t>
            </w:r>
          </w:p>
        </w:tc>
      </w:tr>
      <w:tr w:rsidR="00A13C10" w:rsidRPr="00B753A5" w14:paraId="0EB010BC" w14:textId="15E42910" w:rsidTr="00A13C10">
        <w:trPr>
          <w:trHeight w:val="280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9DF9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1.53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2F19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C387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C5AB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NS3, Helicas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1521485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7FC1D" w14:textId="1E59015E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4.5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FD24E" w14:textId="57964019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3D83A" w14:textId="3A25EDD4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ACD09" w14:textId="5C21A353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NS3, Helicase</w:t>
            </w:r>
          </w:p>
        </w:tc>
      </w:tr>
      <w:tr w:rsidR="00A13C10" w:rsidRPr="00B753A5" w14:paraId="6E5BC269" w14:textId="6778B34D" w:rsidTr="00A13C10">
        <w:trPr>
          <w:trHeight w:val="280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A715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1.55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9F9A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3C205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0305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NS3, NS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DBC7BEC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83736E" w14:textId="118381AB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4.5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F0105C" w14:textId="7D1240C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B08B9E" w14:textId="404C1352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E8D8FB" w14:textId="418E0289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NS3, Helicase</w:t>
            </w:r>
          </w:p>
        </w:tc>
      </w:tr>
      <w:tr w:rsidR="00A13C10" w:rsidRPr="00B753A5" w14:paraId="22222191" w14:textId="03D8F1F3" w:rsidTr="00A13C10">
        <w:trPr>
          <w:trHeight w:val="280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300D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1.57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50F1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0ECF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EC32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NS3, Helicas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C371D8F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6A5CF" w14:textId="00042222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4.7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3C852" w14:textId="399E1618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8CEA0" w14:textId="00C262DA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BABFE" w14:textId="3C56F526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Core1</w:t>
            </w:r>
          </w:p>
        </w:tc>
      </w:tr>
      <w:tr w:rsidR="00A13C10" w:rsidRPr="00B753A5" w14:paraId="07948400" w14:textId="4061D6E9" w:rsidTr="00A13C10">
        <w:trPr>
          <w:trHeight w:val="280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E84A1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1.58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DCDF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1C51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504D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NS3, Helicas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AC0258F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E85DD" w14:textId="6F07963C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5.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211E8" w14:textId="111B628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5A19B" w14:textId="629F89B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5BD94" w14:textId="1D7325EC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Core1</w:t>
            </w:r>
          </w:p>
        </w:tc>
      </w:tr>
      <w:tr w:rsidR="00A13C10" w:rsidRPr="00B753A5" w14:paraId="0B2137BB" w14:textId="7E66C3C8" w:rsidTr="00A13C10">
        <w:trPr>
          <w:trHeight w:val="280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A85F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1.70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4370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81459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936B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NS3, Helicas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54E23EF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1DAF3" w14:textId="65828C8C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5.8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96987" w14:textId="5C56D171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2444D" w14:textId="09ADBC30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2F2F3" w14:textId="691932A2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NS3, Helicase</w:t>
            </w:r>
          </w:p>
        </w:tc>
      </w:tr>
      <w:tr w:rsidR="00A13C10" w:rsidRPr="00B753A5" w14:paraId="0D2420F4" w14:textId="20AF17DD" w:rsidTr="00A13C10">
        <w:trPr>
          <w:trHeight w:val="280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BBD5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1.74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98503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AB7E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FCDBB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NS3, Helicas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AD098FC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34CFA" w14:textId="06B86FB5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7.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D0EE6" w14:textId="6CA23A15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185F6" w14:textId="269B34D6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D2A99" w14:textId="2B46BD4D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NS4, Helicase</w:t>
            </w:r>
          </w:p>
        </w:tc>
      </w:tr>
      <w:tr w:rsidR="00A13C10" w:rsidRPr="00B753A5" w14:paraId="242ED703" w14:textId="3D280FB7" w:rsidTr="00A13C10">
        <w:trPr>
          <w:trHeight w:val="280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0F5F3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1.78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845CB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4068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5B072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NS3, Helicas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44AD9F8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FBB0B" w14:textId="53D8F85B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8.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76D7D" w14:textId="45BC9C8A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01BBE" w14:textId="6FCE4008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51EDD" w14:textId="567B744E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NS3, Helicase</w:t>
            </w:r>
          </w:p>
        </w:tc>
      </w:tr>
      <w:tr w:rsidR="00A13C10" w:rsidRPr="00B753A5" w14:paraId="6BF1A078" w14:textId="774DF221" w:rsidTr="00A13C10">
        <w:trPr>
          <w:trHeight w:val="280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6083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1.85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53EF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E991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F2F2D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NS5, Helicas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D3AC35E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EC0C5" w14:textId="5929C8D9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9.7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604E1" w14:textId="330B17FB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6183D" w14:textId="4BA3C848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C903D" w14:textId="654752A9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NS3, Helicase</w:t>
            </w:r>
          </w:p>
        </w:tc>
      </w:tr>
      <w:tr w:rsidR="00A13C10" w:rsidRPr="00B753A5" w14:paraId="629BA106" w14:textId="1F4630DB" w:rsidTr="00A13C10">
        <w:trPr>
          <w:trHeight w:val="280"/>
        </w:trPr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149B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1.85 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3F46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266A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1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7D03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Core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2F6E3032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62CCF9FA" w14:textId="7C3B1BCC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11.07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6C9EE367" w14:textId="02A64B5D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2686E2BA" w14:textId="40A5D1C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1FB4BA3C" w14:textId="346D92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NS3, NS4</w:t>
            </w:r>
          </w:p>
        </w:tc>
      </w:tr>
      <w:tr w:rsidR="00A13C10" w:rsidRPr="00B753A5" w14:paraId="2F721F64" w14:textId="73596044" w:rsidTr="00A13C10">
        <w:trPr>
          <w:trHeight w:val="280"/>
        </w:trPr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D4138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1.93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BB33E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850AD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BE021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B753A5">
              <w:rPr>
                <w:color w:val="000000"/>
                <w:kern w:val="0"/>
                <w:sz w:val="20"/>
                <w:szCs w:val="20"/>
              </w:rPr>
              <w:t>NS3, Helicas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63B7D4" w14:textId="77777777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CF140D" w14:textId="22C81C03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412099" w14:textId="19EC8C1E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8C5A50" w14:textId="632EEAA4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71628A" w14:textId="159729E5" w:rsidR="00A13C10" w:rsidRPr="00B753A5" w:rsidRDefault="00A13C10" w:rsidP="00A13C10">
            <w:pPr>
              <w:widowControl/>
              <w:spacing w:line="360" w:lineRule="auto"/>
              <w:jc w:val="right"/>
              <w:rPr>
                <w:color w:val="000000"/>
                <w:kern w:val="0"/>
                <w:sz w:val="20"/>
                <w:szCs w:val="20"/>
              </w:rPr>
            </w:pPr>
          </w:p>
        </w:tc>
      </w:tr>
    </w:tbl>
    <w:p w14:paraId="46745413" w14:textId="259C51D9" w:rsidR="00147C01" w:rsidRPr="00B753A5" w:rsidRDefault="0020446F" w:rsidP="00EC63A7">
      <w:pPr>
        <w:spacing w:line="360" w:lineRule="auto"/>
        <w:ind w:left="142" w:rightChars="-69" w:right="-166" w:hangingChars="71" w:hanging="142"/>
        <w:rPr>
          <w:rFonts w:eastAsia="等线"/>
          <w:b/>
          <w:color w:val="000000"/>
          <w:kern w:val="0"/>
          <w:sz w:val="20"/>
          <w:szCs w:val="20"/>
        </w:rPr>
      </w:pPr>
      <w:bookmarkStart w:id="2" w:name="_Hlk144913240"/>
      <w:r w:rsidRPr="00B753A5">
        <w:rPr>
          <w:color w:val="000000"/>
          <w:kern w:val="0"/>
          <w:sz w:val="20"/>
          <w:szCs w:val="20"/>
          <w:vertAlign w:val="superscript"/>
        </w:rPr>
        <w:t>a</w:t>
      </w:r>
      <w:r w:rsidRPr="00B753A5">
        <w:rPr>
          <w:color w:val="000000"/>
          <w:kern w:val="0"/>
          <w:sz w:val="20"/>
          <w:szCs w:val="20"/>
        </w:rPr>
        <w:t xml:space="preserve"> Measurement with a ratio of signal-to-cutoff (S/Co) ≥1.0 was regarded to be reactive and a negative result was considered as S/Co &lt;1.0 for both LiCA</w:t>
      </w:r>
      <w:r w:rsidRPr="00B753A5">
        <w:rPr>
          <w:sz w:val="20"/>
          <w:szCs w:val="20"/>
          <w:vertAlign w:val="superscript"/>
        </w:rPr>
        <w:t>®</w:t>
      </w:r>
      <w:r w:rsidRPr="00B753A5">
        <w:rPr>
          <w:color w:val="000000"/>
          <w:kern w:val="0"/>
          <w:sz w:val="20"/>
          <w:szCs w:val="20"/>
        </w:rPr>
        <w:t xml:space="preserve"> and Architect</w:t>
      </w:r>
      <w:r w:rsidRPr="00B753A5">
        <w:rPr>
          <w:sz w:val="20"/>
          <w:szCs w:val="20"/>
          <w:vertAlign w:val="superscript"/>
        </w:rPr>
        <w:t>®</w:t>
      </w:r>
      <w:r w:rsidRPr="00B753A5">
        <w:rPr>
          <w:color w:val="000000"/>
          <w:kern w:val="0"/>
          <w:sz w:val="20"/>
          <w:szCs w:val="20"/>
        </w:rPr>
        <w:t xml:space="preserve"> assays. For the Cobas</w:t>
      </w:r>
      <w:r w:rsidRPr="00B753A5">
        <w:rPr>
          <w:sz w:val="20"/>
          <w:szCs w:val="20"/>
          <w:vertAlign w:val="superscript"/>
        </w:rPr>
        <w:t>®</w:t>
      </w:r>
      <w:r w:rsidRPr="00B753A5">
        <w:rPr>
          <w:color w:val="000000"/>
          <w:kern w:val="0"/>
          <w:sz w:val="20"/>
          <w:szCs w:val="20"/>
        </w:rPr>
        <w:t xml:space="preserve"> assay, S/Co ≥1.0 was reactive and S/Co &lt;0.9 was non-reactive, while S/Co between 0.9 and 1.0</w:t>
      </w:r>
      <w:r w:rsidR="00864E94" w:rsidRPr="00B753A5">
        <w:rPr>
          <w:color w:val="000000"/>
          <w:kern w:val="0"/>
          <w:sz w:val="20"/>
          <w:szCs w:val="20"/>
        </w:rPr>
        <w:t xml:space="preserve"> was classified to be borderline</w:t>
      </w:r>
      <w:r w:rsidRPr="00B753A5">
        <w:rPr>
          <w:color w:val="000000"/>
          <w:kern w:val="0"/>
          <w:sz w:val="20"/>
          <w:szCs w:val="20"/>
        </w:rPr>
        <w:t>.</w:t>
      </w:r>
      <w:bookmarkEnd w:id="2"/>
    </w:p>
    <w:sectPr w:rsidR="00147C01" w:rsidRPr="00B753A5" w:rsidSect="00D3400B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DBA4E3" w14:textId="77777777" w:rsidR="000700E3" w:rsidRDefault="000700E3" w:rsidP="00B82A32">
      <w:r>
        <w:separator/>
      </w:r>
    </w:p>
  </w:endnote>
  <w:endnote w:type="continuationSeparator" w:id="0">
    <w:p w14:paraId="622A7A08" w14:textId="77777777" w:rsidR="000700E3" w:rsidRDefault="000700E3" w:rsidP="00B82A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890A8B" w14:textId="77777777" w:rsidR="000700E3" w:rsidRDefault="000700E3" w:rsidP="00B82A32">
      <w:r>
        <w:separator/>
      </w:r>
    </w:p>
  </w:footnote>
  <w:footnote w:type="continuationSeparator" w:id="0">
    <w:p w14:paraId="681F9334" w14:textId="77777777" w:rsidR="000700E3" w:rsidRDefault="000700E3" w:rsidP="00B82A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00B"/>
    <w:rsid w:val="00024E84"/>
    <w:rsid w:val="00032A47"/>
    <w:rsid w:val="00037B26"/>
    <w:rsid w:val="00047A5A"/>
    <w:rsid w:val="00050157"/>
    <w:rsid w:val="000600A3"/>
    <w:rsid w:val="00060277"/>
    <w:rsid w:val="00063DCE"/>
    <w:rsid w:val="000700E3"/>
    <w:rsid w:val="000D142D"/>
    <w:rsid w:val="000D3203"/>
    <w:rsid w:val="000D6507"/>
    <w:rsid w:val="000D6810"/>
    <w:rsid w:val="000F373E"/>
    <w:rsid w:val="0010142B"/>
    <w:rsid w:val="0012495A"/>
    <w:rsid w:val="00130418"/>
    <w:rsid w:val="0013248B"/>
    <w:rsid w:val="00133423"/>
    <w:rsid w:val="00134A57"/>
    <w:rsid w:val="001415FF"/>
    <w:rsid w:val="00147C01"/>
    <w:rsid w:val="00155C35"/>
    <w:rsid w:val="00164418"/>
    <w:rsid w:val="00180A7E"/>
    <w:rsid w:val="00184A4C"/>
    <w:rsid w:val="0019421A"/>
    <w:rsid w:val="001A0E2A"/>
    <w:rsid w:val="001A6EB3"/>
    <w:rsid w:val="001B7353"/>
    <w:rsid w:val="001C7286"/>
    <w:rsid w:val="001F5939"/>
    <w:rsid w:val="0020446F"/>
    <w:rsid w:val="00213F3C"/>
    <w:rsid w:val="00222888"/>
    <w:rsid w:val="0024332F"/>
    <w:rsid w:val="002542E9"/>
    <w:rsid w:val="002544E6"/>
    <w:rsid w:val="0027684B"/>
    <w:rsid w:val="00283EAA"/>
    <w:rsid w:val="0029362C"/>
    <w:rsid w:val="002F5F43"/>
    <w:rsid w:val="00324E3B"/>
    <w:rsid w:val="00345DBA"/>
    <w:rsid w:val="00361C80"/>
    <w:rsid w:val="00376870"/>
    <w:rsid w:val="00380C0C"/>
    <w:rsid w:val="00394F87"/>
    <w:rsid w:val="00395456"/>
    <w:rsid w:val="003C2FF8"/>
    <w:rsid w:val="003D033B"/>
    <w:rsid w:val="003E20C2"/>
    <w:rsid w:val="00402E50"/>
    <w:rsid w:val="00421BC3"/>
    <w:rsid w:val="004254F0"/>
    <w:rsid w:val="00441983"/>
    <w:rsid w:val="00447CDC"/>
    <w:rsid w:val="0047587F"/>
    <w:rsid w:val="00495FDD"/>
    <w:rsid w:val="004D2873"/>
    <w:rsid w:val="004D7E0B"/>
    <w:rsid w:val="00523CA8"/>
    <w:rsid w:val="00572E0F"/>
    <w:rsid w:val="00597A07"/>
    <w:rsid w:val="005F2AAF"/>
    <w:rsid w:val="00634B31"/>
    <w:rsid w:val="00646EA2"/>
    <w:rsid w:val="00647F39"/>
    <w:rsid w:val="0066518B"/>
    <w:rsid w:val="006731E5"/>
    <w:rsid w:val="00690AC9"/>
    <w:rsid w:val="00694737"/>
    <w:rsid w:val="006D4A7D"/>
    <w:rsid w:val="006E4085"/>
    <w:rsid w:val="00716A5A"/>
    <w:rsid w:val="00742BF5"/>
    <w:rsid w:val="0075123D"/>
    <w:rsid w:val="00756A1F"/>
    <w:rsid w:val="00765491"/>
    <w:rsid w:val="00776566"/>
    <w:rsid w:val="00786454"/>
    <w:rsid w:val="007924A7"/>
    <w:rsid w:val="007C5965"/>
    <w:rsid w:val="007E003C"/>
    <w:rsid w:val="007F651B"/>
    <w:rsid w:val="00830374"/>
    <w:rsid w:val="00842FB2"/>
    <w:rsid w:val="00864E94"/>
    <w:rsid w:val="00874A93"/>
    <w:rsid w:val="0089751B"/>
    <w:rsid w:val="008A3455"/>
    <w:rsid w:val="008D1992"/>
    <w:rsid w:val="008E0F52"/>
    <w:rsid w:val="008E31B2"/>
    <w:rsid w:val="008F2DE4"/>
    <w:rsid w:val="008F7756"/>
    <w:rsid w:val="00900D02"/>
    <w:rsid w:val="00905749"/>
    <w:rsid w:val="00924729"/>
    <w:rsid w:val="00942E43"/>
    <w:rsid w:val="00950892"/>
    <w:rsid w:val="009547A8"/>
    <w:rsid w:val="009667EC"/>
    <w:rsid w:val="00982E2E"/>
    <w:rsid w:val="00990271"/>
    <w:rsid w:val="009921A6"/>
    <w:rsid w:val="009D53D2"/>
    <w:rsid w:val="009F46E3"/>
    <w:rsid w:val="00A13C10"/>
    <w:rsid w:val="00A316E0"/>
    <w:rsid w:val="00A33C1B"/>
    <w:rsid w:val="00A46328"/>
    <w:rsid w:val="00A46481"/>
    <w:rsid w:val="00A50150"/>
    <w:rsid w:val="00A76551"/>
    <w:rsid w:val="00A83434"/>
    <w:rsid w:val="00A95ED7"/>
    <w:rsid w:val="00AC09FB"/>
    <w:rsid w:val="00AC1633"/>
    <w:rsid w:val="00AC2821"/>
    <w:rsid w:val="00AF2586"/>
    <w:rsid w:val="00AF57BA"/>
    <w:rsid w:val="00AF595F"/>
    <w:rsid w:val="00B01C5A"/>
    <w:rsid w:val="00B04F8D"/>
    <w:rsid w:val="00B05FA2"/>
    <w:rsid w:val="00B10469"/>
    <w:rsid w:val="00B14A43"/>
    <w:rsid w:val="00B21B1A"/>
    <w:rsid w:val="00B2621E"/>
    <w:rsid w:val="00B5316F"/>
    <w:rsid w:val="00B753A5"/>
    <w:rsid w:val="00B76B53"/>
    <w:rsid w:val="00B771C3"/>
    <w:rsid w:val="00B82A32"/>
    <w:rsid w:val="00BA4943"/>
    <w:rsid w:val="00BB4750"/>
    <w:rsid w:val="00BD2EB3"/>
    <w:rsid w:val="00BE6627"/>
    <w:rsid w:val="00BF25FD"/>
    <w:rsid w:val="00C20E73"/>
    <w:rsid w:val="00C37069"/>
    <w:rsid w:val="00C416F9"/>
    <w:rsid w:val="00C57161"/>
    <w:rsid w:val="00C60DBD"/>
    <w:rsid w:val="00C65BD8"/>
    <w:rsid w:val="00C75356"/>
    <w:rsid w:val="00C810B0"/>
    <w:rsid w:val="00C824F6"/>
    <w:rsid w:val="00C97640"/>
    <w:rsid w:val="00CB35C7"/>
    <w:rsid w:val="00CB7EA9"/>
    <w:rsid w:val="00CD2B02"/>
    <w:rsid w:val="00CF12FC"/>
    <w:rsid w:val="00CF6D98"/>
    <w:rsid w:val="00D044E9"/>
    <w:rsid w:val="00D211E0"/>
    <w:rsid w:val="00D3179E"/>
    <w:rsid w:val="00D33C8E"/>
    <w:rsid w:val="00D3400B"/>
    <w:rsid w:val="00D34798"/>
    <w:rsid w:val="00D41645"/>
    <w:rsid w:val="00D7021C"/>
    <w:rsid w:val="00D81F83"/>
    <w:rsid w:val="00D913DB"/>
    <w:rsid w:val="00DC28C4"/>
    <w:rsid w:val="00DC72AD"/>
    <w:rsid w:val="00DC7B87"/>
    <w:rsid w:val="00DD3851"/>
    <w:rsid w:val="00E03DB3"/>
    <w:rsid w:val="00E16E00"/>
    <w:rsid w:val="00E475FB"/>
    <w:rsid w:val="00E736EC"/>
    <w:rsid w:val="00E73857"/>
    <w:rsid w:val="00E77BD4"/>
    <w:rsid w:val="00EA0D95"/>
    <w:rsid w:val="00EB762B"/>
    <w:rsid w:val="00EC63A7"/>
    <w:rsid w:val="00ED5093"/>
    <w:rsid w:val="00EE0D2B"/>
    <w:rsid w:val="00F26304"/>
    <w:rsid w:val="00F449C7"/>
    <w:rsid w:val="00F50075"/>
    <w:rsid w:val="00F54A95"/>
    <w:rsid w:val="00FA4DF9"/>
    <w:rsid w:val="00FA5072"/>
    <w:rsid w:val="00FB52BC"/>
    <w:rsid w:val="00FD474F"/>
    <w:rsid w:val="00FF6DB7"/>
    <w:rsid w:val="00FF7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7223E26"/>
  <w14:defaultImageDpi w14:val="32767"/>
  <w15:chartTrackingRefBased/>
  <w15:docId w15:val="{240F0DEB-973E-429E-8610-0F1ACEFFB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77BD4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E77BD4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B82A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82A3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82A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82A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94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67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8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5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4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63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0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6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1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4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8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8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2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1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8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9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9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1</Pages>
  <Words>304</Words>
  <Characters>1733</Characters>
  <Application>Microsoft Office Word</Application>
  <DocSecurity>0</DocSecurity>
  <Lines>14</Lines>
  <Paragraphs>4</Paragraphs>
  <ScaleCrop>false</ScaleCrop>
  <Company/>
  <LinksUpToDate>false</LinksUpToDate>
  <CharactersWithSpaces>2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SL</dc:creator>
  <cp:keywords/>
  <dc:description/>
  <cp:lastModifiedBy>chemclin</cp:lastModifiedBy>
  <cp:revision>31</cp:revision>
  <cp:lastPrinted>2023-03-17T07:41:00Z</cp:lastPrinted>
  <dcterms:created xsi:type="dcterms:W3CDTF">2023-05-10T03:38:00Z</dcterms:created>
  <dcterms:modified xsi:type="dcterms:W3CDTF">2023-11-09T02:58:00Z</dcterms:modified>
</cp:coreProperties>
</file>